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APPENDIX II: </w:t>
      </w:r>
      <w:r>
        <w:rPr>
          <w:rFonts w:cs="Times New Roman" w:ascii="Times New Roman" w:hAnsi="Times New Roman"/>
          <w:sz w:val="24"/>
          <w:szCs w:val="24"/>
        </w:rPr>
        <w:t>Summary of studies on the utility of CRP in neonatal sepsis.</w:t>
      </w:r>
    </w:p>
    <w:tbl>
      <w:tblPr>
        <w:tblW w:w="965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67"/>
        <w:gridCol w:w="1170"/>
        <w:gridCol w:w="1701"/>
        <w:gridCol w:w="1359"/>
        <w:gridCol w:w="2160"/>
        <w:gridCol w:w="1800"/>
      </w:tblGrid>
      <w:tr>
        <w:trPr/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Study author (Year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Subject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Interventions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Outcome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Finding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Quality &amp; Comments</w:t>
            </w:r>
          </w:p>
        </w:tc>
      </w:tr>
      <w:tr>
        <w:trPr/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u w:val="single"/>
              </w:rPr>
              <w:t>Systematic Review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u w:val="single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a Silva, et al.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[4]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1995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owlie, et al.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[9]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1998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eonates with neonatal sepsis; NICU setting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fants &lt;90 days with suspected bacterial infectio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I: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Serum CRP, leukocyte indice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: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Reference standard of microbiologic diagnosi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I: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Common diagnostic tests for bacterial infection, including single or serial CRP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: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Microbiologic or radiologic reference standard 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curacy, sensitivity, and specificity in diagnosing neonatal sepsi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curacy, sensitivity, specificity, predictive values, and likelihood ratios of different tests in diagnosing bacterial infectio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RP: 15 studies were included, significant heterogeneity existed, variable range of sensitivities and specificities were found.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eukocyte indices: 4 studies were included with significant heterogeneity and variable range of sensitivities and specificitie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or single or serial CRP: Variable sensitivities, specificities, predictive values, and likelihood ratios were found. Studies were of poor methodological quality. CRP was of limited value in diagnosing infectio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-Valid review; 15/16 studies had high quality score of ≥7/9.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 Because of significant heterogeneity and variable ranges of sensitivity &amp; specificity, CRP or leukocyte indices are unreliable as single predictors of sepsi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arch was limited to Medline database onl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</w:tr>
      <w:tr>
        <w:trPr/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u w:val="single"/>
              </w:rPr>
              <w:t>Randomized controlled trial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u w:val="single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hl, et al.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[29]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(1997)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eonates &gt;1500 gms in low and intermediate care nursery and receiving antibiotics, excluding those with central catheters, mechanical ventilation, meningitis, wounds, or chromosomal anomalie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RP measured at baseline and at 24-48 hours, and neonates divided into 3 groups according to CRP level at 24-48 hours: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: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infection unlikely group, CRP&lt;10mg/l, antibiotics stopped at 24-48 hours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I: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infection likely, CRP&gt;10 mg/l, divided into 2 groups with stratified randomization according to CRP&lt; or &gt;25mg/l: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a)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CRP-guided therapy with daily CRP measurement and antibiotics stopped when CRP&lt;10mg/l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b)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5-day antibiotic therapy with CRP measured at day 5 and antibiotics stopped if &lt;10mg/l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RP NPV, relapse rates, treatment duratio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NPV of CRP for further treatment was 99% (95%CI: 95.4%, 99.9%). CRP-guided therapy group had shorter duration of antibiotic therapy (3.7 vs 5.5 days)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-A pilot study with small sample size, and per protocol analysis.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-Reference standard not clearly described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CRP was used as a tool to diagnose the condition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CRP &lt;10mg/l after at least 24 hours of antibiotics may be helpful as a guide to discontinue treatment. Findings are not generalizable to neonates with meningitis, mechanical ventilation, central catheters, wounds or chromosomal anomalie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</w:tr>
      <w:tr>
        <w:trPr/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u w:val="single"/>
              </w:rPr>
              <w:t>Cross-sectional studie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u w:val="single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g, et al.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[28]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1997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an, et al.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[27]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1997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enitz, et al.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[30]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(1998)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uto, et al.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[31]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2007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LBW neonates with suspected LOS (&gt;72 hours); VLBW well control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LBW neonates with suspected sepsi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eonates with suspected sepsi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Neonates with blood culture-positive LOS treated with antibiotics excluding catheter-related and site-specific infections; historical controls with blood culture-proven LOS treated for 14 days with antibiotics 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I: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Serial measurements of serum IL6, TNF-alpha, IL-1, CRP, E-selectin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: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Microbiologic or radiologic reference standard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I: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Serum CRP, WBC count, ANC count, platelets count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: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Clinical signs of sepsis and a positive cultur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I: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Serial CRP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: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Microbiologic or radiologic reference standard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I: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Serial CRP every 2 days with antibiotic stopped when CRP≤12mg/l and resolution of all clinical signs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: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Historical controls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ptimal cutoff values, sensitivity, specificity, and predictive values for each test and for combination of tests in predicting systemic infectio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OC, Sensitivity, specificity and predictive value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OC, Sensitivity, specificity and predictive value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ength of antibiotic therapy; mortality and relapse rate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ptimal cutoff for CRP was 12 mg/dl; IL-6 had highest sensitivity and NPV at baseline; CRP was best single marker at 24-48 hours ; Best predictor was for combination of IL-6 and CRP at baseline with either TNF-alpha on day 1 or CRP on day 2 (sensitivity 98%, specificity 91%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ptimal CRP cutoff was 0.7 mg/dl; sensitivity 56%, specificity 72%, NPV 57%. WCC and ANC had lower predictive accuracy than CRP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Three serial CRP levels had high sensitivities for proven or probable sepsis (97.8%-98.1%) with high negative predictive values (99.7%-98.7%)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ervention group had less days of antibiotic therapy (9 vs 16 days, p&lt;0.001); Similar rates of relapsing sepsis and overall mortality in both group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 QUADAS scale: Yes for 12/13 elements; Valid stud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 Findings restricted to VLBW neonates with LO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- QUADAS scale: Yes for 12/13 elements 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 Single value of CRP&gt;0.7 mg/dl is a poor predictor of sepsi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- QUADAS scale: Yes for 12/13 elements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- Serial CRP is useful in diagnostic evaluation of sepsis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- QUADAS scale: Yes for 5/13 elements  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 No reference standard to compare with CRP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 CRP used as a marker to guide length of treatment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 Serial CRP may be helpful in guiding therapy; findings are applicable to culture-proven LOS (not catheter-related or site specific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VLBW: very low-birth weight; LOS: late-onset sepsis; WBC: white blood cells; ANC: absolute neutrophil count; gms: grams, NPV: negative predictive value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Times New Roman" w:hAnsi="Times New Roman" w:eastAsia="Calibri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23T20:39:00Z</dcterms:created>
  <dc:creator>Mona</dc:creator>
  <dc:description/>
  <cp:keywords/>
  <dc:language>en-US</dc:language>
  <cp:lastModifiedBy>Mona</cp:lastModifiedBy>
  <dcterms:modified xsi:type="dcterms:W3CDTF">2012-02-26T09:47:00Z</dcterms:modified>
  <cp:revision>3</cp:revision>
  <dc:subject/>
  <dc:title/>
</cp:coreProperties>
</file>